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2A0CB" w14:textId="77777777" w:rsidR="00223560" w:rsidRPr="00517DAD" w:rsidRDefault="00223560" w:rsidP="002235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</w:t>
      </w:r>
      <w:r w:rsidRPr="00517D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Pr="00517D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7DAD">
        <w:rPr>
          <w:rFonts w:ascii="Times New Roman" w:hAnsi="Times New Roman" w:cs="Times New Roman"/>
          <w:color w:val="000000" w:themeColor="text1"/>
          <w:sz w:val="24"/>
          <w:szCs w:val="24"/>
        </w:rPr>
        <w:t>Frequency distribution of complications</w:t>
      </w:r>
    </w:p>
    <w:tbl>
      <w:tblPr>
        <w:tblStyle w:val="Grigliatabella2"/>
        <w:tblW w:w="7223" w:type="dxa"/>
        <w:tblInd w:w="-1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6"/>
        <w:gridCol w:w="3827"/>
      </w:tblGrid>
      <w:tr w:rsidR="00223560" w:rsidRPr="00517DAD" w14:paraId="44BDB8C7" w14:textId="77777777" w:rsidTr="002E4948">
        <w:tc>
          <w:tcPr>
            <w:tcW w:w="33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74F4EE1" w14:textId="6DE574FA" w:rsidR="00223560" w:rsidRPr="00517DAD" w:rsidRDefault="00223560" w:rsidP="002E49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8920459" w14:textId="77777777" w:rsidR="00223560" w:rsidRPr="00517DAD" w:rsidRDefault="00223560" w:rsidP="002E49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223560" w:rsidRPr="00517DAD" w14:paraId="4161F838" w14:textId="77777777" w:rsidTr="002E4948">
        <w:tc>
          <w:tcPr>
            <w:tcW w:w="3396" w:type="dxa"/>
            <w:tcBorders>
              <w:top w:val="single" w:sz="12" w:space="0" w:color="auto"/>
              <w:bottom w:val="nil"/>
            </w:tcBorders>
          </w:tcPr>
          <w:p w14:paraId="3D667A18" w14:textId="16C58632" w:rsidR="00223560" w:rsidRPr="00517DAD" w:rsidRDefault="00223560" w:rsidP="002E49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mplications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</w:tcPr>
          <w:p w14:paraId="1F66AF5B" w14:textId="77777777" w:rsidR="00223560" w:rsidRPr="00517DAD" w:rsidRDefault="00223560" w:rsidP="002E49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49.6)</w:t>
            </w:r>
          </w:p>
        </w:tc>
      </w:tr>
      <w:tr w:rsidR="00223560" w:rsidRPr="00517DAD" w14:paraId="09E23B06" w14:textId="77777777" w:rsidTr="002E4948">
        <w:tc>
          <w:tcPr>
            <w:tcW w:w="33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7C6517" w14:textId="58391824" w:rsidR="00223560" w:rsidRPr="00517DAD" w:rsidRDefault="00223560" w:rsidP="002E49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ung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mplication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3F2102" w14:textId="77777777" w:rsidR="00223560" w:rsidRPr="00517DAD" w:rsidRDefault="00223560" w:rsidP="002E49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   (6.5)</w:t>
            </w:r>
          </w:p>
        </w:tc>
      </w:tr>
      <w:tr w:rsidR="00223560" w:rsidRPr="00517DAD" w14:paraId="583244E6" w14:textId="77777777" w:rsidTr="002E4948">
        <w:tc>
          <w:tcPr>
            <w:tcW w:w="33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FEFADE" w14:textId="4FBA18F5" w:rsidR="00223560" w:rsidRPr="00517DAD" w:rsidRDefault="00223560" w:rsidP="002E49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rdiac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mplication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EAFE80" w14:textId="77777777" w:rsidR="00223560" w:rsidRPr="00517DAD" w:rsidRDefault="00223560" w:rsidP="002E49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  (9.4)</w:t>
            </w:r>
          </w:p>
        </w:tc>
      </w:tr>
      <w:tr w:rsidR="00223560" w:rsidRPr="00517DAD" w14:paraId="628241C0" w14:textId="77777777" w:rsidTr="002E4948">
        <w:tc>
          <w:tcPr>
            <w:tcW w:w="33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8A0193" w14:textId="5E60E327" w:rsidR="00223560" w:rsidRPr="00517DAD" w:rsidRDefault="00223560" w:rsidP="002E49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ther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mplication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6B2BF6" w14:textId="77777777" w:rsidR="00223560" w:rsidRPr="00517DAD" w:rsidRDefault="00223560" w:rsidP="002E49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8.7)</w:t>
            </w:r>
          </w:p>
        </w:tc>
      </w:tr>
      <w:tr w:rsidR="00223560" w:rsidRPr="00517DAD" w14:paraId="1B5FCB48" w14:textId="77777777" w:rsidTr="002E4948">
        <w:tc>
          <w:tcPr>
            <w:tcW w:w="33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21443B" w14:textId="18B7EE69" w:rsidR="00223560" w:rsidRPr="00517DAD" w:rsidRDefault="00223560" w:rsidP="002E49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ung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mplications</w:t>
            </w: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+ Other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mplication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437156" w14:textId="77777777" w:rsidR="00223560" w:rsidRPr="00517DAD" w:rsidRDefault="00223560" w:rsidP="002E49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3   (2.8)</w:t>
            </w:r>
          </w:p>
        </w:tc>
      </w:tr>
      <w:tr w:rsidR="00223560" w:rsidRPr="00517DAD" w14:paraId="75009940" w14:textId="77777777" w:rsidTr="002E4948">
        <w:tc>
          <w:tcPr>
            <w:tcW w:w="33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06573B" w14:textId="022A71E1" w:rsidR="00223560" w:rsidRPr="00517DAD" w:rsidRDefault="00223560" w:rsidP="002E49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ung 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mplications </w:t>
            </w: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+ Cardiac 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mplications </w:t>
            </w: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 Other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mplication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4D569D" w14:textId="77777777" w:rsidR="00223560" w:rsidRPr="00517DAD" w:rsidRDefault="00223560" w:rsidP="002E49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4   (3.7)</w:t>
            </w:r>
          </w:p>
        </w:tc>
      </w:tr>
      <w:tr w:rsidR="00223560" w:rsidRPr="00517DAD" w14:paraId="1696B6A4" w14:textId="77777777" w:rsidTr="002E4948">
        <w:tc>
          <w:tcPr>
            <w:tcW w:w="3396" w:type="dxa"/>
            <w:tcBorders>
              <w:top w:val="nil"/>
            </w:tcBorders>
            <w:shd w:val="clear" w:color="auto" w:fill="FFFFFF" w:themeFill="background1"/>
          </w:tcPr>
          <w:p w14:paraId="330432BF" w14:textId="2DB0412E" w:rsidR="00223560" w:rsidRPr="00517DAD" w:rsidRDefault="00223560" w:rsidP="002E49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ardiac 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mplications </w:t>
            </w: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 Other</w:t>
            </w:r>
            <w:r w:rsidR="00F942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mplication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1BA506" w14:textId="77777777" w:rsidR="00223560" w:rsidRPr="00517DAD" w:rsidRDefault="00223560" w:rsidP="002E49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1 (10.3)</w:t>
            </w:r>
          </w:p>
        </w:tc>
      </w:tr>
      <w:tr w:rsidR="00223560" w:rsidRPr="00517DAD" w14:paraId="1BE517E8" w14:textId="77777777" w:rsidTr="002E4948">
        <w:tc>
          <w:tcPr>
            <w:tcW w:w="339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EE974CA" w14:textId="107F443E" w:rsidR="00223560" w:rsidRPr="00517DAD" w:rsidRDefault="00223560" w:rsidP="00EC77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ny </w:t>
            </w:r>
            <w:r w:rsidR="00EC7780" w:rsidRPr="00517D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lica</w:t>
            </w:r>
            <w:r w:rsidR="00EC77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4D324099" w14:textId="77777777" w:rsidR="00223560" w:rsidRPr="00517DAD" w:rsidRDefault="00223560" w:rsidP="002E49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7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50.5)</w:t>
            </w:r>
          </w:p>
        </w:tc>
      </w:tr>
    </w:tbl>
    <w:p w14:paraId="3ED2EF74" w14:textId="77777777" w:rsidR="00223560" w:rsidRDefault="00223560" w:rsidP="00223560"/>
    <w:p w14:paraId="3D391C9E" w14:textId="77777777" w:rsidR="005F12CB" w:rsidRDefault="005F12CB"/>
    <w:sectPr w:rsidR="005F12CB" w:rsidSect="00CC64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CD6"/>
    <w:rsid w:val="00152F11"/>
    <w:rsid w:val="00223560"/>
    <w:rsid w:val="004A34CF"/>
    <w:rsid w:val="005F12CB"/>
    <w:rsid w:val="00753CD6"/>
    <w:rsid w:val="00992191"/>
    <w:rsid w:val="00EC7780"/>
    <w:rsid w:val="00EE2DCE"/>
    <w:rsid w:val="00F94292"/>
    <w:rsid w:val="00F9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204E70E"/>
  <w15:chartTrackingRefBased/>
  <w15:docId w15:val="{DC728879-2FA6-4EC3-BA5C-340884B8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23560"/>
    <w:pPr>
      <w:spacing w:after="160" w:line="259" w:lineRule="auto"/>
    </w:pPr>
    <w:rPr>
      <w:rFonts w:asciiTheme="minorHAnsi" w:hAnsiTheme="minorHAnsi" w:cstheme="minorBidi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2">
    <w:name w:val="Griglia tabella2"/>
    <w:basedOn w:val="TableNormal"/>
    <w:next w:val="TableGrid"/>
    <w:uiPriority w:val="39"/>
    <w:rsid w:val="00223560"/>
    <w:rPr>
      <w:rFonts w:asciiTheme="minorHAnsi" w:hAnsiTheme="minorHAnsi" w:cstheme="minorBidi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223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EC77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C7780"/>
    <w:rPr>
      <w:rFonts w:ascii="Segoe UI" w:hAnsi="Segoe UI" w:cs="Segoe UI"/>
      <w:sz w:val="18"/>
      <w:szCs w:val="18"/>
      <w:lang w:val="it-IT"/>
    </w:rPr>
  </w:style>
  <w:style w:type="character" w:styleId="CommentReference">
    <w:name w:val="annotation reference"/>
    <w:basedOn w:val="DefaultParagraphFont"/>
    <w:rsid w:val="00F950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F95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950EA"/>
    <w:rPr>
      <w:rFonts w:asciiTheme="minorHAnsi" w:hAnsiTheme="minorHAnsi" w:cstheme="minorBidi"/>
      <w:lang w:val="it-I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95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950EA"/>
    <w:rPr>
      <w:rFonts w:asciiTheme="minorHAnsi" w:hAnsiTheme="minorHAnsi" w:cstheme="minorBidi"/>
      <w:b/>
      <w:bCs/>
      <w:lang w:val="it-IT"/>
    </w:rPr>
  </w:style>
  <w:style w:type="paragraph" w:styleId="Revision">
    <w:name w:val="Revision"/>
    <w:hidden/>
    <w:uiPriority w:val="99"/>
    <w:semiHidden/>
    <w:rsid w:val="00992191"/>
    <w:rPr>
      <w:rFonts w:asciiTheme="minorHAnsi" w:hAnsiTheme="minorHAnsi" w:cstheme="minorBidi"/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o Stefania Maria Rita</dc:creator>
  <cp:keywords/>
  <dc:description/>
  <cp:lastModifiedBy>Naimeng Liu</cp:lastModifiedBy>
  <cp:revision>4</cp:revision>
  <dcterms:created xsi:type="dcterms:W3CDTF">2022-02-03T21:41:00Z</dcterms:created>
  <dcterms:modified xsi:type="dcterms:W3CDTF">2022-02-09T11:14:00Z</dcterms:modified>
</cp:coreProperties>
</file>